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6: </w:t>
      </w:r>
      <w:r>
        <w:rPr>
          <w:rFonts w:cs="Times New Roman" w:ascii="Times New Roman" w:hAnsi="Times New Roman"/>
          <w:sz w:val="24"/>
          <w:szCs w:val="24"/>
        </w:rPr>
        <w:t>Functions and pathways enrichment analyses of ICI gene signature A and B.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1365"/>
        <w:gridCol w:w="1371"/>
        <w:gridCol w:w="1371"/>
        <w:gridCol w:w="1371"/>
        <w:gridCol w:w="1021"/>
      </w:tblGrid>
      <w:tr>
        <w:trPr>
          <w:trHeight w:val="405" w:hRule="atLeast"/>
        </w:trPr>
        <w:tc>
          <w:tcPr>
            <w:tcW w:w="79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CI gene signature A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NTOLOG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2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.04E-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69E-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06E-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5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.00E-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3E-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2E-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14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7E-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0E-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45E-2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2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05E-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06E-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11E-2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99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.56E-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.06E-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.18E-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5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9E-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6E-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.09E-2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81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30E-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75E-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4E-0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5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31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.74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.70E-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1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9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.75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.47E-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1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3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.75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.47E-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226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23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5970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45751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9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37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39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48613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1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.56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1484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6462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0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.64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1484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6462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09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.98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8368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1737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04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02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4109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6137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46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268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9781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0483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3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756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0949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9040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2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816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0949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9040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2664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1016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44173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5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365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676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1015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8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4212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2053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81999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5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4980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0599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47488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9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4980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0599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47488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0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5683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1180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8566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47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6246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8057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81267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1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679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6018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955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679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6018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955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14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679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6018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955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25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78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6018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955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7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9392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1496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37498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35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0900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1565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391281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25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206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4849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9306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3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2889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2056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48296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9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6072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4758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7551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8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8009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66644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43213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0052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88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1350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1113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6146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6927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561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0104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682739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12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8559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1277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4498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1101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8559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1277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4498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1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0533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85518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54103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1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1101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85518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54103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1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4487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7772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0125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00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5856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4698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54327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0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9548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58248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11415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8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1580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8531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9021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3073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8531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9021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3073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8531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90210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9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459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5339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42375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6133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82136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9446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6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7922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8858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43846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2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8583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8858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43846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1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2545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18646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74227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1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5897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41695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5084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2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8006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49581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1126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6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8773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49581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1126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1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6141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07819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5752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8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8377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17719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33386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079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58069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2578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25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64291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9025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6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7365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65097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9643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10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2004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93781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31623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1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4042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9991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36325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1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0294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35247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3396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51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42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35247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3396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00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42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35247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3396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1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894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75547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942772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8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3402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98745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12053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14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6234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808900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19834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7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3419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21976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06481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16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4544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21976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06481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9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7001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27284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105488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0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2184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24114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847469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9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358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6188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08938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5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358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6188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08938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358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6188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08938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6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358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6188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08938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2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7625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98408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18302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4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0785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71110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740115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2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5120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83942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9838442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8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795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19516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11103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15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795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19516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11103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5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795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19516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11103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62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5092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051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68984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3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5092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051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689840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5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1874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34377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991183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08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2202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34377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991183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6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2202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34377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991183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5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2202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34377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0991183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0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8423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4740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0909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06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55252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4740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0909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29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59283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4740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0909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3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59283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4740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0909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5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59283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4740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0909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1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60695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47403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0909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1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1770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5828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17436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0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1916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5828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17436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13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5344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5828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17436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5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6335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5828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17436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1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6335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58283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174368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10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5731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89141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4108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0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2743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89141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4108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1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3358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89141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4108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20012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3358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489141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41082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89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0339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25539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68972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53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0352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31644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736510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0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0352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31644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736510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0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731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43894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3037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34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731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43894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3037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7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731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43894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3037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8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731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43894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3037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20006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731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43894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183037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6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4253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95539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22611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6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4253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95539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226118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5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773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597764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243164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8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8894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1345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50048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5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1161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1345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500488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9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6573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8912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55847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3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8039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8912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55847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0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8039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8912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55847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2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8039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8912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55847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06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8210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38912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558470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9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86047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59382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715327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5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4890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76289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84487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3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627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676289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284487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3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1711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01102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035013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8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1711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01102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035013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7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1711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01102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035013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3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5269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9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5298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34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200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5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200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7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200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6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200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6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200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01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200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797435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773181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16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274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2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871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7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5391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9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5391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2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5391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60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5391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6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5391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3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5391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820991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1395368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5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1E-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.51E-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67E-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0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.16E-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11E-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.25E-0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8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5.89E-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8.45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.76E-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1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69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2E-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03E-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0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92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649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9.29E-0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9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154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1069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6232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1010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1809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3475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5738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48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1809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3475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5738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8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6254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5435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0624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47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3423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3721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09205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1010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7470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5567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4481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42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114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765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3944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9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7483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14412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96327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901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7483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14412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96327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2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0651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75202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3859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74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5890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49432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195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9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8304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49432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195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7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3291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49432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195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20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7505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49432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195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9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8573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49432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195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2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7.53E-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91E-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82E-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48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.45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6226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2899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42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.59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6226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28990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860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2270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180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930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5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2434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180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930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48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2765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180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930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2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3126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180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930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4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3126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180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930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11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3319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180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8930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11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6454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3563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56265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2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7781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6783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7125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6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5606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4293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18371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48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2310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9240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87959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48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7369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9691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90062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6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8949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9691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90062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41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8901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3930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4258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2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7307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34118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52373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0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37072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84875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8869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92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58480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07421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93661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5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5480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16250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34767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6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2452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201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5269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67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0939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201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5269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42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9051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201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5269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2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9051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201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5269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2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0050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201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5269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4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0050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201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52697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71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3678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58195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3006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2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94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78965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26762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71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575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81361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37916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405" w:hRule="atLeast"/>
        </w:trPr>
        <w:tc>
          <w:tcPr>
            <w:tcW w:w="79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32"/>
                <w:szCs w:val="3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32"/>
                <w:szCs w:val="32"/>
              </w:rPr>
              <w:t>ICI gene signature B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ONTOLOGY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ID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ount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70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.59E-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2199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7878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5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03672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0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5384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6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5894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9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7358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6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7482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70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7482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20006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7482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7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070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4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19070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7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0658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7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2246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0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28597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0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0184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5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1771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8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1771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7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1771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05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4944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4944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4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8117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6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38117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0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1289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0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1289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8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2875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7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6046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63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6046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6046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3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7631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2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49216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6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0801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5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2386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0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2386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40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5555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40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5555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7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5555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6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713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20005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713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02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8723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2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3475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2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3475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26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6641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0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07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05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555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555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3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137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58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7719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2000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7719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7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9301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7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9301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26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2465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6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2465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5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2465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7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404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0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5627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7208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4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7208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12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789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1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0370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4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0370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12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1951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5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1951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7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5111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5111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2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82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4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82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1402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827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2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9851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2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9851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9851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20005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9851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1430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2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3010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85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3010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3941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69812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5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6168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512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00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5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6168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5128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003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2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248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221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3223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9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4061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2548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32861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64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7217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3197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3407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5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7217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3197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3407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3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8794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3508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3465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3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3527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4131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54486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99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6680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4463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55105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12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26680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4463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55105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58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32986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20001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36138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0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39289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5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0865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5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2440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9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401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5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455903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7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0313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69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1888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346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57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346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346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6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346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908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346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908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3462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58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6609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8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81831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1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59756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5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2902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1200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4475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8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6048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6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6048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2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6048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7620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7620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9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67620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51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0808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8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0765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839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140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2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2337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839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140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8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3909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839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140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3909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839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1409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5480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7915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155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5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78623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4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3336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26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490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2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6477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28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8048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7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8048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12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8048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5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89618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61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1188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2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1188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587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80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9026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27581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64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29163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6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5897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762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313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2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58972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08762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3130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6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0060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5314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7536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7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11582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406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037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67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14718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406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037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5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16285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406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037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9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16285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406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037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3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178525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406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037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755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0986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6703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529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01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2553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6703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529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6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4119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67034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15295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9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7251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9574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20656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3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30383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2403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25937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58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36645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4758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30334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66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36645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4758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30334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753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36645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4758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30334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8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1339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7238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3496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8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1339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7238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3496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01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6032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52768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45287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4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49160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55081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4960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21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50724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55081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4960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1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63227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4115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51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8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6478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4115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514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8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67913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4896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573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3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1036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2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5719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96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75719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8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0401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40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0401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46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19617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56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5081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34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6641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3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8201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1200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8201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80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976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3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8976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4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1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65419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89671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2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4438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8287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9293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12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95996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8287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89293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0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069037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2906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0221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6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1575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6385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67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95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3132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6385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67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16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4689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6385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26716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3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7802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98329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30346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70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20914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0249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33931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1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024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5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1803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6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33578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25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49124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8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64669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3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8021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6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395753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67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4236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1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5790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90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5790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9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7343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44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73434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75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48896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26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04495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03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5107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68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9763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09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97637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988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4418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5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4418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973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75210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03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90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5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90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6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90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30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690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41447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1203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8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2173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5774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4245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30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6824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6895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6339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66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68242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068956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46339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963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2316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2335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7707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1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5412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2335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7707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021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6960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2335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7707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89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969607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2335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7707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4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13977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430891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13910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585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20160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48485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2398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49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56057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509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54994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224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7149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509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54994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66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33223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7216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58954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724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7950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7216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58954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29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7950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7216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58954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5140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7950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7216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58954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2170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494925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672168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58954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190210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54118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703384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64782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13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49065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811331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84935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109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9527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84153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0905754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37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87649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92863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06834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3459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84919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9507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10966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603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86458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9507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10966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5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87996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9507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10966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BP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7066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895344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950762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109666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36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80843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80442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81277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430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268142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680442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5812771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CC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15003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665258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708129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269952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8020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66384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3497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99995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800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989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3497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99995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50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977669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3497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99995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42379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399922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134978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5999959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661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948945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8687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0422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1661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21102051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8687093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07404228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125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3792765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76138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0265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5126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365173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76138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0265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MF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GO:0001664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47138587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57613828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0.0110265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宋体;SimSun" w:cs="Times New Roman"/>
                <w:color w:val="000000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  <w:szCs w:val="24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2">
    <w:name w:val="et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3">
    <w:name w:val="et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4">
    <w:name w:val="et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5">
    <w:name w:val="et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Et6">
    <w:name w:val="e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2:39:00Z</dcterms:created>
  <dc:creator>张 永生</dc:creator>
  <dc:description/>
  <cp:keywords/>
  <dc:language>en-US</dc:language>
  <cp:lastModifiedBy>张 永生</cp:lastModifiedBy>
  <dcterms:modified xsi:type="dcterms:W3CDTF">2021-11-15T03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